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921FB" w14:textId="77777777" w:rsidR="00702F48" w:rsidRDefault="00000000">
      <w:pPr>
        <w:spacing w:line="360" w:lineRule="auto"/>
        <w:rPr>
          <w:rFonts w:eastAsia="SimSun" w:cs="Times New Roman"/>
          <w:b/>
          <w:bCs/>
          <w:color w:val="000000"/>
          <w:szCs w:val="24"/>
          <w:lang w:eastAsia="zh-CN" w:bidi="ar"/>
        </w:rPr>
      </w:pPr>
      <w:r>
        <w:rPr>
          <w:rFonts w:eastAsia="SimSun" w:cs="Times New Roman" w:hint="eastAsia"/>
          <w:b/>
          <w:bCs/>
          <w:color w:val="000000"/>
          <w:szCs w:val="24"/>
          <w:lang w:eastAsia="zh-CN" w:bidi="ar"/>
        </w:rPr>
        <w:t>Supplemental Table S1</w:t>
      </w:r>
      <w:r>
        <w:rPr>
          <w:rFonts w:cs="Times New Roman" w:hint="eastAsia"/>
          <w:b/>
          <w:bCs/>
          <w:color w:val="000000"/>
          <w:szCs w:val="24"/>
          <w:lang w:eastAsia="zh-CN" w:bidi="ar"/>
        </w:rPr>
        <w:t xml:space="preserve"> </w:t>
      </w:r>
      <w:r>
        <w:rPr>
          <w:rFonts w:eastAsia="SimSun" w:cs="Times New Roman" w:hint="eastAsia"/>
          <w:b/>
          <w:bCs/>
          <w:color w:val="000000"/>
          <w:szCs w:val="24"/>
          <w:lang w:eastAsia="zh-CN" w:bidi="ar"/>
        </w:rPr>
        <w:t xml:space="preserve"> </w:t>
      </w:r>
      <w:proofErr w:type="spellStart"/>
      <w:r>
        <w:rPr>
          <w:rFonts w:eastAsia="SimSun" w:cs="Times New Roman" w:hint="eastAsia"/>
          <w:b/>
          <w:bCs/>
          <w:color w:val="000000"/>
          <w:szCs w:val="24"/>
          <w:lang w:eastAsia="zh-CN" w:bidi="ar"/>
        </w:rPr>
        <w:t>q</w:t>
      </w:r>
      <w:r>
        <w:rPr>
          <w:rFonts w:cs="Times New Roman" w:hint="eastAsia"/>
          <w:b/>
          <w:bCs/>
          <w:color w:val="000000"/>
          <w:szCs w:val="24"/>
          <w:lang w:eastAsia="zh-CN" w:bidi="ar"/>
        </w:rPr>
        <w:t>RT</w:t>
      </w:r>
      <w:proofErr w:type="spellEnd"/>
      <w:r>
        <w:rPr>
          <w:rFonts w:cs="Times New Roman" w:hint="eastAsia"/>
          <w:b/>
          <w:bCs/>
          <w:color w:val="000000"/>
          <w:szCs w:val="24"/>
          <w:lang w:eastAsia="zh-CN" w:bidi="ar"/>
        </w:rPr>
        <w:t>-</w:t>
      </w:r>
      <w:r>
        <w:rPr>
          <w:rFonts w:eastAsia="SimSun" w:cs="Times New Roman" w:hint="eastAsia"/>
          <w:b/>
          <w:bCs/>
          <w:color w:val="000000"/>
          <w:szCs w:val="24"/>
          <w:lang w:eastAsia="zh-CN" w:bidi="ar"/>
        </w:rPr>
        <w:t>PCR primer sequences</w:t>
      </w:r>
    </w:p>
    <w:tbl>
      <w:tblPr>
        <w:tblStyle w:val="TableGrid"/>
        <w:tblW w:w="9700" w:type="dxa"/>
        <w:jc w:val="center"/>
        <w:tblLayout w:type="fixed"/>
        <w:tblLook w:val="04A0" w:firstRow="1" w:lastRow="0" w:firstColumn="1" w:lastColumn="0" w:noHBand="0" w:noVBand="1"/>
      </w:tblPr>
      <w:tblGrid>
        <w:gridCol w:w="700"/>
        <w:gridCol w:w="1491"/>
        <w:gridCol w:w="3817"/>
        <w:gridCol w:w="3692"/>
      </w:tblGrid>
      <w:tr w:rsidR="00702F48" w:rsidRPr="00CE03B5" w14:paraId="4B64551C" w14:textId="77777777">
        <w:trPr>
          <w:trHeight w:val="389"/>
          <w:jc w:val="center"/>
        </w:trPr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C99A9D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NO.</w:t>
            </w:r>
          </w:p>
        </w:tc>
        <w:tc>
          <w:tcPr>
            <w:tcW w:w="14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3D3967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Gene name</w:t>
            </w:r>
          </w:p>
        </w:tc>
        <w:tc>
          <w:tcPr>
            <w:tcW w:w="38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CFD904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Forward primer</w:t>
            </w:r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5’-3’</w:t>
            </w:r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36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C55BEC" w14:textId="77777777" w:rsidR="00702F48" w:rsidRPr="00CE03B5" w:rsidRDefault="00000000">
            <w:pPr>
              <w:spacing w:line="360" w:lineRule="auto"/>
              <w:jc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val="it-IT" w:eastAsia="zh-CN" w:bidi="ar"/>
              </w:rPr>
            </w:pPr>
            <w:r w:rsidRPr="00CE03B5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val="it-IT" w:eastAsia="zh-CN" w:bidi="ar"/>
              </w:rPr>
              <w:t>Reverse primer</w:t>
            </w:r>
            <w:r w:rsidRPr="00CE03B5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val="it-IT" w:eastAsia="zh-CN" w:bidi="ar"/>
              </w:rPr>
              <w:t>（</w:t>
            </w:r>
            <w:r w:rsidRPr="00CE03B5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val="it-IT" w:eastAsia="zh-CN" w:bidi="ar"/>
              </w:rPr>
              <w:t>5’-3’</w:t>
            </w:r>
            <w:r w:rsidRPr="00CE03B5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val="it-IT" w:eastAsia="zh-CN" w:bidi="ar"/>
              </w:rPr>
              <w:t>）</w:t>
            </w:r>
          </w:p>
        </w:tc>
      </w:tr>
      <w:tr w:rsidR="00702F48" w14:paraId="756DF2F1" w14:textId="77777777">
        <w:trPr>
          <w:trHeight w:val="357"/>
          <w:jc w:val="center"/>
        </w:trPr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21EDFC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B3BC15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Csa3G681160</w:t>
            </w:r>
          </w:p>
        </w:tc>
        <w:tc>
          <w:tcPr>
            <w:tcW w:w="3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433BCF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ATTCACCCTGTTTGCCCTGCTC</w:t>
            </w:r>
          </w:p>
        </w:tc>
        <w:tc>
          <w:tcPr>
            <w:tcW w:w="36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5A474B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ATCCACACGACCAGTCCCTTAGC</w:t>
            </w:r>
          </w:p>
        </w:tc>
      </w:tr>
      <w:tr w:rsidR="00702F48" w14:paraId="2C3F8986" w14:textId="77777777">
        <w:trPr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FA92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5F9F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Csa6G133810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B3386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ATTCACCCTGTTTGCCCTGCTC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47093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ATCCACACGACCAGTCCCTTAGC</w:t>
            </w:r>
          </w:p>
        </w:tc>
      </w:tr>
      <w:tr w:rsidR="00702F48" w14:paraId="57DE080A" w14:textId="77777777">
        <w:trPr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B685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5C1D1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Csa1G074980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3CEE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GCAATGCCGATCTGTCTTCTTC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2D4F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CCACGGGAGCTTTAGCATGAAAC</w:t>
            </w:r>
          </w:p>
        </w:tc>
      </w:tr>
      <w:tr w:rsidR="00702F48" w14:paraId="11043166" w14:textId="77777777">
        <w:trPr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74763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AA669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Csa5G148590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EF751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CTTCCAATCAGACCAGGTTCGG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2AAEE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AGGTGCATCGTTACCTAATTCCG</w:t>
            </w:r>
          </w:p>
        </w:tc>
      </w:tr>
      <w:tr w:rsidR="00702F48" w14:paraId="2FD4AB65" w14:textId="77777777">
        <w:trPr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CDB9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C30D7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Csa3G814390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A5A87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CGATTTCTCGCAATTGGAGGTTG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F69D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ACCTCTGAAGCCTGAACTCCAC</w:t>
            </w:r>
          </w:p>
        </w:tc>
      </w:tr>
      <w:tr w:rsidR="00702F48" w14:paraId="75E136C7" w14:textId="77777777">
        <w:trPr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0AAD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63F2D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Csa7G071400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8141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AGAAGAGCAAGATGCCCAAGTAGG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87A2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CTTCAGAACTGCACCCTTCTCC</w:t>
            </w:r>
          </w:p>
        </w:tc>
      </w:tr>
      <w:tr w:rsidR="00702F48" w14:paraId="5FF2722B" w14:textId="77777777">
        <w:trPr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F63D5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BFD0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Csa6G041730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C7BCF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GTGCTGTAGTCTGCCTGTACC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87BF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GTCATTGGCGAACTCCTGCTC</w:t>
            </w:r>
          </w:p>
        </w:tc>
      </w:tr>
      <w:tr w:rsidR="00702F48" w14:paraId="3B21FA40" w14:textId="77777777">
        <w:trPr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B5E8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980C4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Csa1G225390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D9FDE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GGCCGTTGGGATAGTTCATTCTC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D81F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AAGATTAACGTGTTCCTCCTTCCG</w:t>
            </w:r>
          </w:p>
        </w:tc>
      </w:tr>
      <w:tr w:rsidR="00702F48" w14:paraId="7BB7CA38" w14:textId="77777777">
        <w:trPr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A2CB0" w14:textId="77777777" w:rsidR="00702F48" w:rsidRDefault="00000000"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E121B2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cs="Times New Roman" w:hint="eastAsia"/>
                <w:i/>
                <w:iCs/>
                <w:sz w:val="21"/>
                <w:szCs w:val="21"/>
                <w:lang w:eastAsia="zh-CN"/>
              </w:rPr>
              <w:t>CsActin</w:t>
            </w:r>
            <w:proofErr w:type="spellEnd"/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D6879F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ATTGTTCTCAGTGGTGGTTCTAC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1DD66D" w14:textId="77777777" w:rsidR="00702F48" w:rsidRDefault="00000000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CCTTTGAGATCCACATCTGCT</w:t>
            </w:r>
          </w:p>
        </w:tc>
      </w:tr>
    </w:tbl>
    <w:p w14:paraId="54D5B024" w14:textId="77777777" w:rsidR="00702F48" w:rsidRDefault="00702F48"/>
    <w:sectPr w:rsidR="00702F48" w:rsidSect="00CE03B5"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38" w:right="1181" w:bottom="969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F715B" w14:textId="77777777" w:rsidR="00E3172D" w:rsidRDefault="00E3172D">
      <w:pPr>
        <w:spacing w:before="0" w:after="0"/>
      </w:pPr>
      <w:r>
        <w:separator/>
      </w:r>
    </w:p>
  </w:endnote>
  <w:endnote w:type="continuationSeparator" w:id="0">
    <w:p w14:paraId="05523AD5" w14:textId="77777777" w:rsidR="00E3172D" w:rsidRDefault="00E3172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436FB9" w14:textId="77777777" w:rsidR="00702F48" w:rsidRDefault="00000000">
    <w:pPr>
      <w:pStyle w:val="Footer"/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A6DDE1F" wp14:editId="33EEF047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10795" b="381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7EF40350" w14:textId="77777777" w:rsidR="00702F48" w:rsidRDefault="00000000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A6DDE1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39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" stroked="f">
              <v:textbox style="mso-fit-shape-to-text:t">
                <w:txbxContent>
                  <w:p w14:paraId="7EF40350" w14:textId="77777777" w:rsidR="00702F48" w:rsidRDefault="00000000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084A34A" wp14:editId="2B79435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802FB0" w14:textId="77777777" w:rsidR="00702F48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7084A34A" id="Text Box 1" o:spid="_x0000_s1027" type="#_x0000_t202" style="position:absolute;margin-left:67.6pt;margin-top:0;width:118.8pt;height:26.3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" filled="f" stroked="f" strokeweight=".5pt">
              <v:textbox style="mso-fit-shape-to-text:t">
                <w:txbxContent>
                  <w:p w14:paraId="3B802FB0" w14:textId="77777777" w:rsidR="00702F48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441A62" w14:textId="77777777" w:rsidR="00702F48" w:rsidRDefault="00000000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61A6628" wp14:editId="1DCDF3C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D607C0" w14:textId="77777777" w:rsidR="00702F48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1A662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" filled="f" stroked="f" strokeweight=".5pt">
              <v:textbox style="mso-fit-shape-to-text:t">
                <w:txbxContent>
                  <w:p w14:paraId="69D607C0" w14:textId="77777777" w:rsidR="00702F48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8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0C8F49" w14:textId="77777777" w:rsidR="00702F48" w:rsidRDefault="00702F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35ADB" w14:textId="77777777" w:rsidR="00E3172D" w:rsidRDefault="00E3172D">
      <w:pPr>
        <w:spacing w:before="0" w:after="0"/>
      </w:pPr>
      <w:r>
        <w:separator/>
      </w:r>
    </w:p>
  </w:footnote>
  <w:footnote w:type="continuationSeparator" w:id="0">
    <w:p w14:paraId="5A70EC01" w14:textId="77777777" w:rsidR="00E3172D" w:rsidRDefault="00E3172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AF94E3" w14:textId="77777777" w:rsidR="00702F48" w:rsidRDefault="00702F4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5D537A" w14:textId="77777777" w:rsidR="00702F48" w:rsidRDefault="00000000">
    <w:pPr>
      <w:pStyle w:val="Header"/>
      <w:tabs>
        <w:tab w:val="left" w:pos="1270"/>
      </w:tabs>
    </w:pPr>
    <w:ins w:id="0" w:author="Editor ." w:date="2023-05-03T11:22:00Z">
      <w:r>
        <w:rPr>
          <w:noProof/>
          <w:color w:val="A6A6A6" w:themeColor="background1" w:themeShade="A6"/>
        </w:rPr>
        <w:drawing>
          <wp:anchor distT="0" distB="0" distL="114300" distR="114300" simplePos="0" relativeHeight="251662336" behindDoc="0" locked="0" layoutInCell="1" allowOverlap="1" wp14:anchorId="010E250A" wp14:editId="16AF9AE5">
            <wp:simplePos x="0" y="0"/>
            <wp:positionH relativeFrom="column">
              <wp:posOffset>-77470</wp:posOffset>
            </wp:positionH>
            <wp:positionV relativeFrom="paragraph">
              <wp:posOffset>11430</wp:posOffset>
            </wp:positionV>
            <wp:extent cx="1382395" cy="496570"/>
            <wp:effectExtent l="0" t="0" r="1905" b="11430"/>
            <wp:wrapTight wrapText="bothSides">
              <wp:wrapPolygon edited="0">
                <wp:start x="0" y="0"/>
                <wp:lineTo x="0" y="20992"/>
                <wp:lineTo x="21431" y="20992"/>
                <wp:lineTo x="21431" y="0"/>
                <wp:lineTo x="0" y="0"/>
              </wp:wrapPolygon>
            </wp:wrapTight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82395" cy="496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ins>
    <w:r>
      <w:tab/>
    </w:r>
    <w:r>
      <w:tab/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ditor .">
    <w15:presenceInfo w15:providerId="None" w15:userId="Editor .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MzYzcxNmFjOWU0MDU0NjVlZWM4NTczMTA1ZTYwMDYifQ=="/>
  </w:docVars>
  <w:rsids>
    <w:rsidRoot w:val="585209A1"/>
    <w:rsid w:val="00702F48"/>
    <w:rsid w:val="00CE03B5"/>
    <w:rsid w:val="00E3172D"/>
    <w:rsid w:val="214D0710"/>
    <w:rsid w:val="58520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33CF10"/>
  <w15:docId w15:val="{74EF616C-BF08-4F2E-93AA-323345258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CE03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文莹</dc:creator>
  <cp:lastModifiedBy>Laura Goodfellow</cp:lastModifiedBy>
  <cp:revision>2</cp:revision>
  <dcterms:created xsi:type="dcterms:W3CDTF">2023-06-16T09:56:00Z</dcterms:created>
  <dcterms:modified xsi:type="dcterms:W3CDTF">2023-07-21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1DF14A005BB420391441F5B76AF72D4_11</vt:lpwstr>
  </property>
</Properties>
</file>